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bCs/>
          <w:lang w:val="en-US"/>
        </w:rPr>
        <w:t>Table 1S:</w:t>
      </w:r>
      <w:r>
        <w:rPr>
          <w:lang w:val="en-US"/>
        </w:rPr>
        <w:t xml:space="preserve"> Clinicopathological characteristics of the cohort study</w:t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160"/>
        <w:gridCol w:w="2160"/>
      </w:tblGrid>
      <w:tr>
        <w:trPr>
          <w:trHeight w:val="55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linicopathological Characteristi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enocarcino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Squamous Cell Carcinom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=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6 (63.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2 (36.4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en-US"/>
              </w:rPr>
              <w:t xml:space="preserve">Age </w:t>
            </w:r>
            <w:r>
              <w:rPr>
                <w:lang w:val="en-US"/>
              </w:rPr>
              <w:t>(mean±SD;y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≤ </w:t>
            </w:r>
            <w:r>
              <w:rPr>
                <w:lang w:val="en-US"/>
              </w:rPr>
              <w:t>64.47</w:t>
            </w:r>
            <w:r>
              <w:rPr>
                <w:lang w:val="en-US"/>
              </w:rPr>
              <w:t>±</w:t>
            </w:r>
            <w:r>
              <w:rPr>
                <w:lang w:val="en-US"/>
              </w:rPr>
              <w:t>9.18 y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 (33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 (14.8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&gt;</w:t>
            </w:r>
            <w:r>
              <w:rPr>
                <w:lang w:val="en-US"/>
              </w:rPr>
              <w:t xml:space="preserve"> 64.47</w:t>
            </w:r>
            <w:r>
              <w:rPr>
                <w:lang w:val="en-US"/>
              </w:rPr>
              <w:t>±</w:t>
            </w:r>
            <w:r>
              <w:rPr>
                <w:lang w:val="en-US"/>
              </w:rPr>
              <w:t>9.18 y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 (30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 (21.6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d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 (14.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.4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3 (48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9 (33.0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istopathological grad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3 (14.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 (13.2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 (33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 (17.0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4 (15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5 (17.0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M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6 (52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2 (36.4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 (11.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 (0.0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8 (31.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2 (25.0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8 (31.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 (11.4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7 (19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 (9.1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 (36.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22.7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 (8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 (4.5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3 (14.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 (6.8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  <w:tab w:val="center" w:pos="972" w:leader="none"/>
              </w:tabs>
              <w:jc w:val="center"/>
              <w:rPr/>
            </w:pPr>
            <w:r>
              <w:rPr>
                <w:lang w:val="en-US"/>
              </w:rPr>
              <w:t>43 (48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6 (29.5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V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5 (17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1 (12.5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1 (46.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1 (23.9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E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7 (30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3 (26.1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9 (33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 (10.2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 (11.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 (6.8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6 (52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6 (29.5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umor siz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 (12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6.8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 (34.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 (21.6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 (9.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 (5.7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T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 (8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.3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ymph node metastas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N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1 (12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 (6.8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 (30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 (18.2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N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 (18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 (11.4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N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 (2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 (0.0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tant metasta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 (59.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 (34.1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4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.3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istopathological sta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4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.3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 (29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 (21.6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II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 (26.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 (10.2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.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.3)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588" w:right="1588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14:20:00Z</dcterms:created>
  <dc:creator>user</dc:creator>
  <dc:description/>
  <dc:language>en-US</dc:language>
  <cp:lastModifiedBy>s</cp:lastModifiedBy>
  <dcterms:modified xsi:type="dcterms:W3CDTF">2013-10-17T19:38:00Z</dcterms:modified>
  <cp:revision>16</cp:revision>
  <dc:subject/>
  <dc:title>Table 1: Associations of Eph-A1 expression with clinicopathological parameters in 88 lung cancer patients</dc:title>
</cp:coreProperties>
</file>